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Haptoglobin Hp1/Hp2 - PCR conditions and primer sequences - method adapted from Koch et al. 2003</w:t>
      </w:r>
    </w:p>
    <w:tbl>
      <w:tblPr>
        <w:tblW w:w="121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839"/>
        <w:gridCol w:w="1408"/>
        <w:gridCol w:w="3974"/>
        <w:gridCol w:w="891"/>
        <w:gridCol w:w="1408"/>
      </w:tblGrid>
      <w:tr>
        <w:trPr>
          <w:trHeight w:val="621" w:hRule="atLeast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reaction mix for Hp2 allel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ul per react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final concentrations/ amounts</w:t>
            </w:r>
          </w:p>
        </w:tc>
        <w:tc>
          <w:tcPr>
            <w:tcW w:w="3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reaction mix for Hp1 allel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ul per react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final concentrations/ amounts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PE buffer x 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x1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PE buffer x 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x1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MgCl2 25 m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.5 uM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MgCl2 25 mM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.5 uM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dNTPs 8 m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200 umol 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dNTPs 8 mM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200 umol 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Hp-Koch Primer mix C &amp; D (both 5 uM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0.3uM 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Hp-Koch Primer mix A &amp; B  (both 5 uM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0.3uM 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ontrol primer  mix "T"  (F&amp;R) 5u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15 uM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ontrol primer  mix "A"(F&amp;R) 5uM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15 uM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AQ GOLD 5U/u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5U/ul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AQ GOLD 5U/u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.5U/ul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H20 millipore 18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H20 millipore 18.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otal reaction m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otal reaction mix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DNA 1 ng/u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 ng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DNA 1 ng/u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 ng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otal reaction mix + DNA/wel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total reaction mix + DNA/we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ycling parameter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Gel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= 1% Agarose, 220mV, aprox 75-90 mi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emp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4 m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B = 1757bp</w:t>
            </w:r>
          </w:p>
        </w:tc>
        <w:tc>
          <w:tcPr>
            <w:tcW w:w="2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Hp1 allele product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0se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|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D = 349 bp</w:t>
            </w:r>
          </w:p>
        </w:tc>
        <w:tc>
          <w:tcPr>
            <w:tcW w:w="2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Hp2 allele product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0se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|  x 35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 = aprox 1100 bp</w:t>
            </w:r>
          </w:p>
        </w:tc>
        <w:tc>
          <w:tcPr>
            <w:tcW w:w="2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ontrol product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m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|</w:t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 =aprox  659 bp</w:t>
            </w:r>
          </w:p>
        </w:tc>
        <w:tc>
          <w:tcPr>
            <w:tcW w:w="2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ontrol product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 m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Primer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imer 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-GAG GGG AGC TTG CCT TTC CAT TG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imer 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-GAG ATT TTT GAG CCC TGG CTG GT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imer 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-CCT GCC TCG TAT TAA CTG CAC CAT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Primer D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-CCG AGT GCT CCA CAT AGC CAT GT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 ACA CAG AAC CCA CGG ACA CA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ontrol Primer 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 AGG CGC TAA CCA GGA TGT TC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 GAG AAA GGC CCA GAC TCC AAG CAT C-3'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ontrol Primer T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' GTG TAG ACC TGA CCA GCG AGT GTG-3'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06:51:00Z</dcterms:created>
  <dc:creator>EPH-Admin</dc:creator>
  <dc:description/>
  <cp:keywords/>
  <dc:language>en-US</dc:language>
  <cp:lastModifiedBy>EPH-Admin</cp:lastModifiedBy>
  <dcterms:modified xsi:type="dcterms:W3CDTF">2010-05-19T06:51:00Z</dcterms:modified>
  <cp:revision>2</cp:revision>
  <dc:subject/>
  <dc:title/>
</cp:coreProperties>
</file>